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40B" w:rsidRPr="008854BC" w:rsidRDefault="0088140B" w:rsidP="0088140B">
      <w:pPr>
        <w:spacing w:line="360" w:lineRule="auto"/>
        <w:ind w:firstLineChars="200" w:firstLine="442"/>
        <w:jc w:val="center"/>
        <w:rPr>
          <w:rFonts w:ascii="Times New Roman" w:eastAsia="楷体" w:hAnsi="Times New Roman" w:cs="Times New Roman"/>
          <w:b/>
          <w:color w:val="000000" w:themeColor="text1"/>
          <w:kern w:val="0"/>
          <w:sz w:val="22"/>
        </w:rPr>
      </w:pPr>
      <w:bookmarkStart w:id="0" w:name="_GoBack"/>
      <w:r w:rsidRPr="008854BC">
        <w:rPr>
          <w:rFonts w:ascii="Times New Roman" w:eastAsia="楷体" w:hAnsi="Times New Roman" w:cs="Times New Roman"/>
          <w:b/>
          <w:color w:val="000000" w:themeColor="text1"/>
          <w:kern w:val="0"/>
          <w:sz w:val="22"/>
        </w:rPr>
        <w:t xml:space="preserve">Supplementary Table 1. </w:t>
      </w:r>
      <w:r w:rsidRPr="008854BC">
        <w:rPr>
          <w:rFonts w:ascii="Times New Roman" w:eastAsia="楷体" w:hAnsi="Times New Roman" w:cs="Times New Roman"/>
          <w:b/>
          <w:color w:val="000000" w:themeColor="text1"/>
          <w:kern w:val="0"/>
          <w:sz w:val="22"/>
        </w:rPr>
        <w:t>P</w:t>
      </w:r>
      <w:r w:rsidRPr="008854BC">
        <w:rPr>
          <w:rFonts w:ascii="Times New Roman" w:eastAsia="楷体" w:hAnsi="Times New Roman" w:cs="Times New Roman"/>
          <w:b/>
          <w:color w:val="000000" w:themeColor="text1"/>
          <w:kern w:val="0"/>
          <w:sz w:val="22"/>
        </w:rPr>
        <w:t xml:space="preserve">rimer </w:t>
      </w:r>
      <w:r w:rsidRPr="008854BC">
        <w:rPr>
          <w:rFonts w:ascii="Times New Roman" w:eastAsia="楷体" w:hAnsi="Times New Roman" w:cs="Times New Roman"/>
          <w:b/>
          <w:color w:val="000000" w:themeColor="text1"/>
          <w:kern w:val="0"/>
          <w:sz w:val="22"/>
        </w:rPr>
        <w:t xml:space="preserve">or silencing </w:t>
      </w:r>
      <w:r w:rsidRPr="008854BC">
        <w:rPr>
          <w:rFonts w:ascii="Times New Roman" w:eastAsia="楷体" w:hAnsi="Times New Roman" w:cs="Times New Roman"/>
          <w:b/>
          <w:color w:val="000000" w:themeColor="text1"/>
          <w:kern w:val="0"/>
          <w:sz w:val="22"/>
        </w:rPr>
        <w:t>sequences</w:t>
      </w:r>
      <w:r w:rsidRPr="008854BC">
        <w:rPr>
          <w:rFonts w:ascii="Times New Roman" w:eastAsia="楷体" w:hAnsi="Times New Roman" w:cs="Times New Roman"/>
          <w:b/>
          <w:color w:val="000000" w:themeColor="text1"/>
          <w:kern w:val="0"/>
          <w:sz w:val="22"/>
        </w:rPr>
        <w:t xml:space="preserve"> for the indicated gene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1F1A2A" w:rsidRPr="001F1A2A" w:rsidTr="006425B1">
        <w:tc>
          <w:tcPr>
            <w:tcW w:w="2263" w:type="dxa"/>
          </w:tcPr>
          <w:bookmarkEnd w:id="0"/>
          <w:p w:rsidR="0088140B" w:rsidRPr="001F1A2A" w:rsidRDefault="008814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6033" w:type="dxa"/>
          </w:tcPr>
          <w:p w:rsidR="0088140B" w:rsidRPr="001F1A2A" w:rsidRDefault="008814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LGAP1-AS2-F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TCAACTCGCCACAGGCTA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LGAP1-AS2-R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CAGCATCGGGTCAAAGGA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t1-F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ATCTTCGCTATCACCTCCGC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t1-R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GCCGAAGTCAATGTTGTCG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Myc-F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GACTTGTTGCGGAAACGAC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Myc-R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TCAGCCAAGGTTGTGAGGT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TWIST1-F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GAGTCCGCAGTCTTACGAG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TWIST1-R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TCTGGAGGACCTGGTAGAGG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Slug-F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TGTGACAAGGAATATGTGAGCC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Slug-R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TGAGCCCTCAGATTTGACCTG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yclin D1-F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GTCTGCGAGGAACAGAAG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yclin D1-R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ACGAACATGCAAGTGGC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E-cad-F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GTCTGTCATGGAAGGTGCTC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E-cad-R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AGGATCTTGGCTGAGGATGG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N-Cad-F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TCAACTGCAACCGTGTCTGT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N-Cad-R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ATCGATCTGGGTCCTGAGCA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MMP2-F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GCGATGGATACCCCTT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MMP2-R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TCGGCGTTCCCATACTT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MMP9-F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AAGTGGCACCACCACAACATCA</w:t>
            </w:r>
          </w:p>
        </w:tc>
      </w:tr>
      <w:tr w:rsidR="001F1A2A" w:rsidRPr="001F1A2A" w:rsidTr="000A2258">
        <w:tc>
          <w:tcPr>
            <w:tcW w:w="2263" w:type="dxa"/>
          </w:tcPr>
          <w:p w:rsidR="002604CD" w:rsidRPr="001F1A2A" w:rsidRDefault="002604CD" w:rsidP="000A225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MMP9-R</w:t>
            </w:r>
          </w:p>
        </w:tc>
        <w:tc>
          <w:tcPr>
            <w:tcW w:w="6033" w:type="dxa"/>
          </w:tcPr>
          <w:p w:rsidR="002604CD" w:rsidRPr="001F1A2A" w:rsidRDefault="002604CD" w:rsidP="000A22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CCGCGGCAAGTCTTCCGA</w:t>
            </w:r>
          </w:p>
        </w:tc>
      </w:tr>
      <w:tr w:rsidR="001F1A2A" w:rsidRPr="001F1A2A" w:rsidTr="006425B1">
        <w:tc>
          <w:tcPr>
            <w:tcW w:w="2263" w:type="dxa"/>
          </w:tcPr>
          <w:p w:rsidR="0088140B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DK2</w:t>
            </w:r>
            <w:r w:rsidR="006425B1"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88140B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TACCTCCCCTGGATGAAGAT</w:t>
            </w:r>
          </w:p>
        </w:tc>
      </w:tr>
      <w:tr w:rsidR="001F1A2A" w:rsidRPr="001F1A2A" w:rsidTr="006425B1">
        <w:tc>
          <w:tcPr>
            <w:tcW w:w="2263" w:type="dxa"/>
          </w:tcPr>
          <w:p w:rsidR="0088140B" w:rsidRPr="001F1A2A" w:rsidRDefault="006425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DK2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88140B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GAAATCCGCTTGTTAGGGTC</w:t>
            </w:r>
          </w:p>
        </w:tc>
      </w:tr>
      <w:tr w:rsidR="001F1A2A" w:rsidRPr="001F1A2A" w:rsidTr="006425B1">
        <w:tc>
          <w:tcPr>
            <w:tcW w:w="2263" w:type="dxa"/>
          </w:tcPr>
          <w:p w:rsidR="0088140B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4-F</w:t>
            </w:r>
          </w:p>
        </w:tc>
        <w:tc>
          <w:tcPr>
            <w:tcW w:w="6033" w:type="dxa"/>
          </w:tcPr>
          <w:p w:rsidR="0088140B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TGGTGTTTGAGCATGTAGACC</w:t>
            </w:r>
          </w:p>
        </w:tc>
      </w:tr>
      <w:tr w:rsidR="001F1A2A" w:rsidRPr="001F1A2A" w:rsidTr="006425B1">
        <w:tc>
          <w:tcPr>
            <w:tcW w:w="2263" w:type="dxa"/>
          </w:tcPr>
          <w:p w:rsidR="0088140B" w:rsidRPr="001F1A2A" w:rsidRDefault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4-R</w:t>
            </w:r>
          </w:p>
        </w:tc>
        <w:tc>
          <w:tcPr>
            <w:tcW w:w="6033" w:type="dxa"/>
          </w:tcPr>
          <w:p w:rsidR="0088140B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ATCCTTGATCGTTTCGGCTG</w:t>
            </w:r>
          </w:p>
        </w:tc>
      </w:tr>
      <w:tr w:rsidR="001F1A2A" w:rsidRPr="001F1A2A" w:rsidTr="006425B1">
        <w:tc>
          <w:tcPr>
            <w:tcW w:w="2263" w:type="dxa"/>
          </w:tcPr>
          <w:p w:rsidR="0088140B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3</w:t>
            </w:r>
            <w:r w:rsidR="006425B1"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6033" w:type="dxa"/>
          </w:tcPr>
          <w:p w:rsidR="0088140B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CTCTGACTGTACCACCATCC</w:t>
            </w:r>
          </w:p>
        </w:tc>
      </w:tr>
      <w:tr w:rsidR="001F1A2A" w:rsidRPr="001F1A2A" w:rsidTr="006425B1">
        <w:tc>
          <w:tcPr>
            <w:tcW w:w="2263" w:type="dxa"/>
          </w:tcPr>
          <w:p w:rsidR="0088140B" w:rsidRPr="001F1A2A" w:rsidRDefault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3</w:t>
            </w: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033" w:type="dxa"/>
          </w:tcPr>
          <w:p w:rsidR="0088140B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TCTCGGAACATCTCGAAGCG</w:t>
            </w:r>
          </w:p>
        </w:tc>
      </w:tr>
      <w:tr w:rsidR="001F1A2A" w:rsidRPr="001F1A2A" w:rsidTr="006425B1">
        <w:tc>
          <w:tcPr>
            <w:tcW w:w="226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PTEN</w:t>
            </w:r>
            <w:r w:rsidR="006425B1"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CACTGTTGTTTCACAAGATGATG</w:t>
            </w:r>
          </w:p>
        </w:tc>
      </w:tr>
      <w:tr w:rsidR="001F1A2A" w:rsidRPr="001F1A2A" w:rsidTr="006425B1">
        <w:tc>
          <w:tcPr>
            <w:tcW w:w="2263" w:type="dxa"/>
          </w:tcPr>
          <w:p w:rsidR="00A43524" w:rsidRPr="001F1A2A" w:rsidRDefault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PTEN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CAGACCACAAACTGAGGATTG</w:t>
            </w:r>
          </w:p>
        </w:tc>
      </w:tr>
      <w:tr w:rsidR="001F1A2A" w:rsidRPr="001F1A2A" w:rsidTr="006425B1">
        <w:tc>
          <w:tcPr>
            <w:tcW w:w="226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Bcl-2</w:t>
            </w:r>
            <w:r w:rsidR="006425B1"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TGGGATGCCTTTGTGGAAC</w:t>
            </w:r>
          </w:p>
        </w:tc>
      </w:tr>
      <w:tr w:rsidR="001F1A2A" w:rsidRPr="001F1A2A" w:rsidTr="006425B1">
        <w:tc>
          <w:tcPr>
            <w:tcW w:w="2263" w:type="dxa"/>
          </w:tcPr>
          <w:p w:rsidR="00A43524" w:rsidRPr="001F1A2A" w:rsidRDefault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Bcl-2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AGGCATGTTGACTTCACTTGT</w:t>
            </w:r>
          </w:p>
        </w:tc>
      </w:tr>
      <w:tr w:rsidR="001F1A2A" w:rsidRPr="001F1A2A" w:rsidTr="006425B1">
        <w:tc>
          <w:tcPr>
            <w:tcW w:w="226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Bax</w:t>
            </w:r>
            <w:r w:rsidR="006425B1"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TCGCCCTTTTCTACTTTGCC</w:t>
            </w:r>
          </w:p>
        </w:tc>
      </w:tr>
      <w:tr w:rsidR="001F1A2A" w:rsidRPr="001F1A2A" w:rsidTr="006425B1">
        <w:tc>
          <w:tcPr>
            <w:tcW w:w="2263" w:type="dxa"/>
          </w:tcPr>
          <w:p w:rsidR="00A43524" w:rsidRPr="001F1A2A" w:rsidRDefault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Bax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AGTCGCTTCAGTGACTCGG</w:t>
            </w:r>
          </w:p>
        </w:tc>
      </w:tr>
      <w:tr w:rsidR="001F1A2A" w:rsidRPr="001F1A2A" w:rsidTr="006425B1">
        <w:tc>
          <w:tcPr>
            <w:tcW w:w="226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Bcl-xL</w:t>
            </w:r>
            <w:r w:rsidR="006425B1"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CCAGAAAGGATACAGCTGG</w:t>
            </w:r>
          </w:p>
        </w:tc>
      </w:tr>
      <w:tr w:rsidR="001F1A2A" w:rsidRPr="001F1A2A" w:rsidTr="006425B1">
        <w:tc>
          <w:tcPr>
            <w:tcW w:w="2263" w:type="dxa"/>
          </w:tcPr>
          <w:p w:rsidR="00A43524" w:rsidRPr="001F1A2A" w:rsidRDefault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Bcl-xL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A43524" w:rsidRPr="001F1A2A" w:rsidRDefault="00A435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CGATCCGACTCACCAATAC</w:t>
            </w:r>
          </w:p>
        </w:tc>
      </w:tr>
      <w:tr w:rsidR="001F1A2A" w:rsidRPr="001F1A2A" w:rsidTr="006425B1">
        <w:tc>
          <w:tcPr>
            <w:tcW w:w="2263" w:type="dxa"/>
          </w:tcPr>
          <w:p w:rsidR="00A43524" w:rsidRPr="001F1A2A" w:rsidRDefault="00A4352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BNIP3</w:t>
            </w:r>
            <w:r w:rsidR="006425B1"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A43524" w:rsidRPr="001F1A2A" w:rsidRDefault="006425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TTTAAACACCCGAAGCGCAC</w:t>
            </w:r>
          </w:p>
        </w:tc>
      </w:tr>
      <w:tr w:rsidR="001F1A2A" w:rsidRPr="001F1A2A" w:rsidTr="006425B1">
        <w:tc>
          <w:tcPr>
            <w:tcW w:w="2263" w:type="dxa"/>
          </w:tcPr>
          <w:p w:rsidR="00A43524" w:rsidRPr="001F1A2A" w:rsidRDefault="006425B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BNIP3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A43524" w:rsidRPr="001F1A2A" w:rsidRDefault="006425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TGGTGGAGGTTGTCAGACG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VEGF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GAGATGAGCTTCCTACAGCACA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VEGF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TCACCGCCTCGGCTTGTC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EGFR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CTGGTCTGGAAGTACGCAG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EGFR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GATGGACGGGATCTTAGGC</w:t>
            </w:r>
          </w:p>
        </w:tc>
      </w:tr>
      <w:tr w:rsidR="00416DB3" w:rsidRPr="001F1A2A" w:rsidTr="006425B1">
        <w:tc>
          <w:tcPr>
            <w:tcW w:w="2263" w:type="dxa"/>
          </w:tcPr>
          <w:p w:rsidR="00416DB3" w:rsidRPr="001F1A2A" w:rsidRDefault="00416DB3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lastRenderedPageBreak/>
              <w:t>Wnt2B</w:t>
            </w:r>
            <w:r w:rsid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416DB3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GGACCACACCGTCTTTG</w:t>
            </w:r>
          </w:p>
        </w:tc>
      </w:tr>
      <w:tr w:rsidR="00416DB3" w:rsidRPr="001F1A2A" w:rsidTr="006425B1">
        <w:tc>
          <w:tcPr>
            <w:tcW w:w="2263" w:type="dxa"/>
          </w:tcPr>
          <w:p w:rsidR="00416DB3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2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416DB3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GAGTAATAGCGTGGACTAC</w:t>
            </w:r>
          </w:p>
        </w:tc>
      </w:tr>
      <w:tr w:rsidR="001F1A2A" w:rsidRPr="001F1A2A" w:rsidTr="006425B1">
        <w:tc>
          <w:tcPr>
            <w:tcW w:w="2263" w:type="dxa"/>
          </w:tcPr>
          <w:p w:rsidR="001F1A2A" w:rsidRPr="001F1A2A" w:rsidRDefault="001F1A2A" w:rsidP="001F1A2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3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1F1A2A" w:rsidRPr="001F1A2A" w:rsidRDefault="001F1A2A" w:rsidP="001F1A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TGTCCACGCCATTGCC</w:t>
            </w:r>
          </w:p>
        </w:tc>
      </w:tr>
      <w:tr w:rsidR="001F1A2A" w:rsidRPr="001F1A2A" w:rsidTr="006425B1">
        <w:tc>
          <w:tcPr>
            <w:tcW w:w="2263" w:type="dxa"/>
          </w:tcPr>
          <w:p w:rsidR="001F1A2A" w:rsidRPr="001F1A2A" w:rsidRDefault="001F1A2A" w:rsidP="001F1A2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3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1F1A2A" w:rsidRPr="001F1A2A" w:rsidRDefault="001F1A2A" w:rsidP="001F1A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CTCGATGTCCTCGCT</w:t>
            </w:r>
          </w:p>
        </w:tc>
      </w:tr>
      <w:tr w:rsidR="00416DB3" w:rsidRPr="001F1A2A" w:rsidTr="006425B1">
        <w:tc>
          <w:tcPr>
            <w:tcW w:w="2263" w:type="dxa"/>
          </w:tcPr>
          <w:p w:rsidR="00416DB3" w:rsidRPr="001F1A2A" w:rsidRDefault="00416DB3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4</w:t>
            </w:r>
            <w:r w:rsid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416DB3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CCACACTCGACTCCTTGC</w:t>
            </w:r>
          </w:p>
        </w:tc>
      </w:tr>
      <w:tr w:rsidR="00416DB3" w:rsidRPr="001F1A2A" w:rsidTr="006425B1">
        <w:tc>
          <w:tcPr>
            <w:tcW w:w="2263" w:type="dxa"/>
          </w:tcPr>
          <w:p w:rsidR="00416DB3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416DB3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GAAGAGATGGCGTACACG</w:t>
            </w:r>
          </w:p>
        </w:tc>
      </w:tr>
      <w:tr w:rsidR="00416DB3" w:rsidRPr="001F1A2A" w:rsidTr="006425B1">
        <w:tc>
          <w:tcPr>
            <w:tcW w:w="2263" w:type="dxa"/>
          </w:tcPr>
          <w:p w:rsidR="00416DB3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5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416DB3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CTTCGCCAAGGAGTTTG</w:t>
            </w:r>
          </w:p>
        </w:tc>
      </w:tr>
      <w:tr w:rsidR="00416DB3" w:rsidRPr="001F1A2A" w:rsidTr="006425B1">
        <w:tc>
          <w:tcPr>
            <w:tcW w:w="2263" w:type="dxa"/>
          </w:tcPr>
          <w:p w:rsidR="00416DB3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5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416DB3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CCATCTTATACACAGCCCT</w:t>
            </w:r>
          </w:p>
        </w:tc>
      </w:tr>
      <w:tr w:rsidR="001F1A2A" w:rsidRPr="001F1A2A" w:rsidTr="006425B1">
        <w:tc>
          <w:tcPr>
            <w:tcW w:w="2263" w:type="dxa"/>
          </w:tcPr>
          <w:p w:rsidR="001F1A2A" w:rsidRPr="001F1A2A" w:rsidRDefault="001F1A2A" w:rsidP="001F1A2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7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1F1A2A" w:rsidRPr="001F1A2A" w:rsidRDefault="001F1A2A" w:rsidP="001F1A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GCCATCATCGTCATAGG</w:t>
            </w:r>
          </w:p>
        </w:tc>
      </w:tr>
      <w:tr w:rsidR="001F1A2A" w:rsidRPr="001F1A2A" w:rsidTr="006425B1">
        <w:tc>
          <w:tcPr>
            <w:tcW w:w="2263" w:type="dxa"/>
          </w:tcPr>
          <w:p w:rsidR="001F1A2A" w:rsidRPr="001F1A2A" w:rsidRDefault="001F1A2A" w:rsidP="001F1A2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7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1F1A2A" w:rsidRPr="001F1A2A" w:rsidRDefault="001F1A2A" w:rsidP="001F1A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TTTGAGCTCCTTCCCG</w:t>
            </w:r>
          </w:p>
        </w:tc>
      </w:tr>
      <w:tr w:rsidR="001F1A2A" w:rsidRPr="001F1A2A" w:rsidTr="006425B1">
        <w:tc>
          <w:tcPr>
            <w:tcW w:w="2263" w:type="dxa"/>
          </w:tcPr>
          <w:p w:rsidR="001F1A2A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9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1F1A2A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ACCGTGAGAAGAACTGC</w:t>
            </w:r>
          </w:p>
        </w:tc>
      </w:tr>
      <w:tr w:rsidR="001F1A2A" w:rsidRPr="001F1A2A" w:rsidTr="006425B1">
        <w:tc>
          <w:tcPr>
            <w:tcW w:w="2263" w:type="dxa"/>
          </w:tcPr>
          <w:p w:rsidR="001F1A2A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9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1F1A2A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CTGCACTCCACATAGCA</w:t>
            </w:r>
          </w:p>
        </w:tc>
      </w:tr>
      <w:tr w:rsidR="001F1A2A" w:rsidRPr="001F1A2A" w:rsidTr="006425B1">
        <w:tc>
          <w:tcPr>
            <w:tcW w:w="2263" w:type="dxa"/>
          </w:tcPr>
          <w:p w:rsidR="001F1A2A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10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1F1A2A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GAGCGAGACCCCACTATG</w:t>
            </w:r>
          </w:p>
        </w:tc>
      </w:tr>
      <w:tr w:rsidR="001F1A2A" w:rsidRPr="001F1A2A" w:rsidTr="006425B1">
        <w:tc>
          <w:tcPr>
            <w:tcW w:w="2263" w:type="dxa"/>
          </w:tcPr>
          <w:p w:rsidR="001F1A2A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Wnt10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1F1A2A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CTCTGTAACCTTGCACTCATC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1F1A2A" w:rsidP="001F1A2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Symbol" w:eastAsia="宋体" w:hAnsi="Symbol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</w:t>
            </w:r>
            <w:r w:rsidR="002604CD"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actin</w:t>
            </w:r>
            <w:r w:rsidR="002604CD"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ATTCCAAATATGAGATGCGTTGT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Symbol" w:eastAsia="宋体" w:hAnsi="Symbol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</w:t>
            </w:r>
            <w:r w:rsidR="002604CD"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actin</w:t>
            </w:r>
            <w:r w:rsidR="002604CD"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TGTGGACTTGGGAGAGGACT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U6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F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CTCGCTTCGGCAGCACA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U6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AACGCTTCACGAATTTGCGT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t1-ChIP-proximal-F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ATCAGGCTTCATTTGG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t1-ChIP-proximal-R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TGTCCAAGGTCCACGTC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t1-ChIP-distal-F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TCCACGGTCAAAACTGA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t1-ChIP-distal-R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GCCCTCCAGCTTCATTG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i-DLGAP1-AS2 1#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CACUCCCUAUGGCUUTT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i-DLGAP1-AS2 1#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CCAUAGGGAGUGGUGGTT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i-DLGAP1-AS2 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#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UUUGAUGCCAACUUTT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i-DLGAP1-AS2 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#</w:t>
            </w: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UUGGCAUCAAAUUUGGTT</w:t>
            </w:r>
          </w:p>
        </w:tc>
      </w:tr>
      <w:tr w:rsidR="002604CD" w:rsidRPr="001F1A2A" w:rsidTr="006425B1">
        <w:tc>
          <w:tcPr>
            <w:tcW w:w="2263" w:type="dxa"/>
          </w:tcPr>
          <w:p w:rsidR="002604CD" w:rsidRPr="001F1A2A" w:rsidRDefault="002604CD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i-NC</w:t>
            </w:r>
            <w:r w:rsidR="003345F2"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6033" w:type="dxa"/>
          </w:tcPr>
          <w:p w:rsidR="002604CD" w:rsidRPr="001F1A2A" w:rsidRDefault="003345F2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CUCCGAACGUGUCACGUTT</w:t>
            </w:r>
          </w:p>
        </w:tc>
      </w:tr>
      <w:tr w:rsidR="002604CD" w:rsidRPr="001F1A2A" w:rsidTr="006425B1">
        <w:tc>
          <w:tcPr>
            <w:tcW w:w="2263" w:type="dxa"/>
          </w:tcPr>
          <w:p w:rsidR="002604CD" w:rsidRPr="001F1A2A" w:rsidRDefault="003345F2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F1A2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i-NC-R</w:t>
            </w:r>
          </w:p>
        </w:tc>
        <w:tc>
          <w:tcPr>
            <w:tcW w:w="6033" w:type="dxa"/>
          </w:tcPr>
          <w:p w:rsidR="002604CD" w:rsidRPr="001F1A2A" w:rsidRDefault="003345F2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UGACACGUUCGGAGAATT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1F1A2A" w:rsidP="002604C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2604CD"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-Six3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CCCGGAAGAGTTGTCCATGTTCTCGAGAACATGGACAACTCTTCCGGGTTTTT</w:t>
            </w:r>
          </w:p>
        </w:tc>
      </w:tr>
      <w:tr w:rsidR="001F1A2A" w:rsidRPr="001F1A2A" w:rsidTr="006425B1">
        <w:tc>
          <w:tcPr>
            <w:tcW w:w="2263" w:type="dxa"/>
          </w:tcPr>
          <w:p w:rsidR="002604CD" w:rsidRPr="001F1A2A" w:rsidRDefault="001F1A2A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2604CD"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-Wnt1</w:t>
            </w:r>
          </w:p>
        </w:tc>
        <w:tc>
          <w:tcPr>
            <w:tcW w:w="6033" w:type="dxa"/>
          </w:tcPr>
          <w:p w:rsidR="002604CD" w:rsidRPr="001F1A2A" w:rsidRDefault="002604CD" w:rsidP="00260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AATCCTGCACGTGTGACTACCTCGAGGTAGTCACACGTGCAGGATTTTTTT</w:t>
            </w:r>
          </w:p>
        </w:tc>
      </w:tr>
    </w:tbl>
    <w:p w:rsidR="0088140B" w:rsidRPr="001F1A2A" w:rsidRDefault="0088140B" w:rsidP="001F1A2A">
      <w:pPr>
        <w:rPr>
          <w:rFonts w:hint="eastAsia"/>
          <w:color w:val="000000" w:themeColor="text1"/>
          <w:sz w:val="20"/>
          <w:szCs w:val="20"/>
        </w:rPr>
      </w:pPr>
    </w:p>
    <w:sectPr w:rsidR="0088140B" w:rsidRPr="001F1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201B" w:rsidRDefault="00C5201B" w:rsidP="000C03E0">
      <w:r>
        <w:separator/>
      </w:r>
    </w:p>
  </w:endnote>
  <w:endnote w:type="continuationSeparator" w:id="0">
    <w:p w:rsidR="00C5201B" w:rsidRDefault="00C5201B" w:rsidP="000C0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201B" w:rsidRDefault="00C5201B" w:rsidP="000C03E0">
      <w:r>
        <w:separator/>
      </w:r>
    </w:p>
  </w:footnote>
  <w:footnote w:type="continuationSeparator" w:id="0">
    <w:p w:rsidR="00C5201B" w:rsidRDefault="00C5201B" w:rsidP="000C0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73A"/>
    <w:rsid w:val="000C03E0"/>
    <w:rsid w:val="001C289D"/>
    <w:rsid w:val="001F1A2A"/>
    <w:rsid w:val="00202AE4"/>
    <w:rsid w:val="002604CD"/>
    <w:rsid w:val="003345F2"/>
    <w:rsid w:val="003F0524"/>
    <w:rsid w:val="00416DB3"/>
    <w:rsid w:val="006425B1"/>
    <w:rsid w:val="0073673A"/>
    <w:rsid w:val="00852B26"/>
    <w:rsid w:val="0088140B"/>
    <w:rsid w:val="008854BC"/>
    <w:rsid w:val="009A2F8B"/>
    <w:rsid w:val="00A43524"/>
    <w:rsid w:val="00C5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CD1824-68D7-46FA-871E-4A437914D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0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03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0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03E0"/>
    <w:rPr>
      <w:sz w:val="18"/>
      <w:szCs w:val="18"/>
    </w:rPr>
  </w:style>
  <w:style w:type="table" w:styleId="a5">
    <w:name w:val="Table Grid"/>
    <w:basedOn w:val="a1"/>
    <w:uiPriority w:val="39"/>
    <w:rsid w:val="008814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bo</dc:creator>
  <cp:keywords/>
  <dc:description/>
  <cp:lastModifiedBy>zhang wenbo</cp:lastModifiedBy>
  <cp:revision>9</cp:revision>
  <dcterms:created xsi:type="dcterms:W3CDTF">2021-05-26T06:54:00Z</dcterms:created>
  <dcterms:modified xsi:type="dcterms:W3CDTF">2021-05-26T08:32:00Z</dcterms:modified>
</cp:coreProperties>
</file>